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2231B" w14:textId="3F36D2FA" w:rsidR="0006175A" w:rsidRPr="006E32E8" w:rsidRDefault="006E32E8">
      <w:pPr>
        <w:rPr>
          <w:rFonts w:ascii="Times New Roman" w:hAnsi="Times New Roman" w:cs="Times New Roman"/>
          <w:sz w:val="24"/>
          <w:szCs w:val="32"/>
        </w:rPr>
      </w:pPr>
      <w:r w:rsidRPr="006E32E8">
        <w:rPr>
          <w:rFonts w:ascii="Times New Roman" w:hAnsi="Times New Roman" w:cs="Times New Roman"/>
          <w:sz w:val="24"/>
          <w:szCs w:val="32"/>
        </w:rPr>
        <w:t>Sup</w:t>
      </w:r>
      <w:r>
        <w:rPr>
          <w:rFonts w:ascii="Times New Roman" w:hAnsi="Times New Roman" w:cs="Times New Roman"/>
          <w:sz w:val="24"/>
          <w:szCs w:val="32"/>
        </w:rPr>
        <w:t>ple</w:t>
      </w:r>
      <w:r w:rsidRPr="006E32E8">
        <w:rPr>
          <w:rFonts w:ascii="Times New Roman" w:hAnsi="Times New Roman" w:cs="Times New Roman"/>
          <w:sz w:val="24"/>
          <w:szCs w:val="32"/>
        </w:rPr>
        <w:t>ment</w:t>
      </w:r>
      <w:r w:rsidR="007A6A27">
        <w:rPr>
          <w:rFonts w:ascii="Times New Roman" w:hAnsi="Times New Roman" w:cs="Times New Roman"/>
          <w:sz w:val="24"/>
          <w:szCs w:val="32"/>
        </w:rPr>
        <w:t>al</w:t>
      </w:r>
      <w:r w:rsidRPr="006E32E8">
        <w:rPr>
          <w:rFonts w:ascii="Times New Roman" w:hAnsi="Times New Roman" w:cs="Times New Roman"/>
          <w:sz w:val="24"/>
          <w:szCs w:val="32"/>
        </w:rPr>
        <w:t xml:space="preserve"> </w:t>
      </w:r>
      <w:r w:rsidR="00137DF6">
        <w:rPr>
          <w:rFonts w:ascii="Times New Roman" w:hAnsi="Times New Roman" w:cs="Times New Roman"/>
          <w:sz w:val="24"/>
          <w:szCs w:val="32"/>
        </w:rPr>
        <w:t>T</w:t>
      </w:r>
      <w:r w:rsidRPr="006E32E8">
        <w:rPr>
          <w:rFonts w:ascii="Times New Roman" w:hAnsi="Times New Roman" w:cs="Times New Roman"/>
          <w:sz w:val="24"/>
          <w:szCs w:val="32"/>
        </w:rPr>
        <w:t xml:space="preserve">able </w:t>
      </w:r>
      <w:r w:rsidR="00137DF6">
        <w:rPr>
          <w:rFonts w:ascii="Times New Roman" w:hAnsi="Times New Roman" w:cs="Times New Roman"/>
          <w:sz w:val="24"/>
          <w:szCs w:val="32"/>
        </w:rPr>
        <w:t>3</w:t>
      </w:r>
      <w:r w:rsidR="0086312D">
        <w:rPr>
          <w:rFonts w:ascii="Times New Roman" w:hAnsi="Times New Roman" w:cs="Times New Roman"/>
          <w:sz w:val="24"/>
          <w:szCs w:val="32"/>
        </w:rPr>
        <w:t xml:space="preserve">. </w:t>
      </w:r>
      <w:r w:rsidR="0086312D" w:rsidRPr="0086312D">
        <w:rPr>
          <w:rFonts w:ascii="Times New Roman" w:hAnsi="Times New Roman" w:cs="Times New Roman"/>
          <w:sz w:val="24"/>
          <w:szCs w:val="32"/>
        </w:rPr>
        <w:t>Hazard ratios for the development of dementia for five different continuous variables (100 kcal/day)</w:t>
      </w:r>
      <w:r w:rsidR="0086312D"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p w14:paraId="08E13627" w14:textId="77777777" w:rsidR="006E32E8" w:rsidRDefault="006E32E8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page" w:tblpX="1170" w:tblpY="157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9"/>
        <w:gridCol w:w="2410"/>
        <w:gridCol w:w="1418"/>
      </w:tblGrid>
      <w:tr w:rsidR="005A11A1" w:rsidRPr="006E32E8" w14:paraId="20E8A763" w14:textId="77777777" w:rsidTr="000B449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FB32B2B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Equ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8BCBD0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16D76E" w14:textId="3A3B8505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53943D" w14:textId="07F0570F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5365B" w:rsidRPr="0037177F" w14:paraId="34A61AD2" w14:textId="77777777" w:rsidTr="000B4493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75C1F95E" w14:textId="35F8D84C" w:rsidR="0035365B" w:rsidRPr="000B06E7" w:rsidRDefault="0035365B" w:rsidP="0035365B">
            <w:pPr>
              <w:spacing w:line="72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ANITA [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per 100 kcal/day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888FFF" w14:textId="4D7C2BA1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B09056C" w14:textId="10FF5703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340584">
              <w:rPr>
                <w:rFonts w:ascii="Times New Roman" w:hAnsi="Times New Roman" w:cs="Times New Roman"/>
                <w:sz w:val="24"/>
              </w:rPr>
              <w:t>5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06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21EDA1" w14:textId="1FB30DDB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C16339" w:rsidRPr="0037177F" w14:paraId="1D55BE6F" w14:textId="77777777" w:rsidTr="00A96EEC">
        <w:tc>
          <w:tcPr>
            <w:tcW w:w="4111" w:type="dxa"/>
            <w:vMerge/>
          </w:tcPr>
          <w:p w14:paraId="186A387D" w14:textId="653ED185" w:rsidR="00C16339" w:rsidRPr="000B06E7" w:rsidRDefault="00C16339" w:rsidP="005A11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05DDBD" w14:textId="77777777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187CB2" w14:textId="464B68FB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3 (0.79 – 0.9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7474C3" w14:textId="1A6D0418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C16339" w:rsidRPr="0037177F" w14:paraId="55E1C616" w14:textId="77777777" w:rsidTr="000B449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7D775B2E" w14:textId="77777777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F1E23A" w14:textId="77777777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80C846" w14:textId="533A966A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77 (0.64 – 0.9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901347" w14:textId="7FEAF9A3" w:rsidR="00C16339" w:rsidRPr="000B06E7" w:rsidRDefault="00C16339" w:rsidP="005A11A1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5A11A1" w:rsidRPr="0037177F" w14:paraId="548751C7" w14:textId="77777777" w:rsidTr="000B4493">
        <w:tc>
          <w:tcPr>
            <w:tcW w:w="4111" w:type="dxa"/>
            <w:tcBorders>
              <w:top w:val="single" w:sz="4" w:space="0" w:color="auto"/>
            </w:tcBorders>
          </w:tcPr>
          <w:p w14:paraId="5179188D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AFBBE8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C86F39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5FC389" w14:textId="71AB8B5F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1A1" w:rsidRPr="0037177F" w14:paraId="7DC814AC" w14:textId="77777777" w:rsidTr="000B4493">
        <w:tc>
          <w:tcPr>
            <w:tcW w:w="4111" w:type="dxa"/>
            <w:tcBorders>
              <w:bottom w:val="single" w:sz="4" w:space="0" w:color="auto"/>
            </w:tcBorders>
          </w:tcPr>
          <w:p w14:paraId="66591708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D582A6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01CDA1" w14:textId="77777777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3A8396" w14:textId="16F127ED" w:rsidR="005A11A1" w:rsidRPr="000B06E7" w:rsidRDefault="005A11A1" w:rsidP="005A11A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39AF" w:rsidRPr="0037177F" w14:paraId="041916DA" w14:textId="77777777" w:rsidTr="000B449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FCDFF98" w14:textId="11C1CFE3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D366D4" w14:textId="62AA17E3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1C8930" w14:textId="266BB68D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C7DCCA" w14:textId="75FEED04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5365B" w:rsidRPr="0037177F" w14:paraId="3746CF3F" w14:textId="77777777" w:rsidTr="00C16339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5DD439B9" w14:textId="62F3907C" w:rsidR="0035365B" w:rsidRPr="000B06E7" w:rsidRDefault="0035365B" w:rsidP="0035365B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arris-Benedict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per 100 kcal/day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B75E00" w14:textId="0ED4FB2E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9E0023" w14:textId="25D16563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</w:t>
            </w:r>
            <w:r w:rsidR="00B350CB">
              <w:rPr>
                <w:rFonts w:ascii="Times New Roman" w:hAnsi="Times New Roman" w:cs="Times New Roman"/>
                <w:sz w:val="24"/>
              </w:rPr>
              <w:t>2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B350CB">
              <w:rPr>
                <w:rFonts w:ascii="Times New Roman" w:hAnsi="Times New Roman" w:cs="Times New Roman"/>
                <w:sz w:val="24"/>
              </w:rPr>
              <w:t>2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– 0.9</w:t>
            </w:r>
            <w:r w:rsidR="00B350CB">
              <w:rPr>
                <w:rFonts w:ascii="Times New Roman" w:hAnsi="Times New Roman" w:cs="Times New Roman"/>
                <w:sz w:val="24"/>
              </w:rPr>
              <w:t>4</w:t>
            </w:r>
            <w:r w:rsidRPr="000B06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782C42" w14:textId="67E5CC21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C16339" w:rsidRPr="0037177F" w14:paraId="08F22CFD" w14:textId="77777777" w:rsidTr="00C16339">
        <w:tc>
          <w:tcPr>
            <w:tcW w:w="4111" w:type="dxa"/>
            <w:vMerge/>
          </w:tcPr>
          <w:p w14:paraId="518E6849" w14:textId="557775EB" w:rsidR="00C16339" w:rsidRPr="000B06E7" w:rsidRDefault="00C16339" w:rsidP="002F5DE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F43901C" w14:textId="77777777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410" w:type="dxa"/>
          </w:tcPr>
          <w:p w14:paraId="3DFC68F9" w14:textId="7DD72295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6 (0.82 – 0.96)</w:t>
            </w:r>
          </w:p>
        </w:tc>
        <w:tc>
          <w:tcPr>
            <w:tcW w:w="1418" w:type="dxa"/>
          </w:tcPr>
          <w:p w14:paraId="1753FA64" w14:textId="61164ED2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C16339" w:rsidRPr="0037177F" w14:paraId="57D95CAC" w14:textId="77777777" w:rsidTr="000B449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4DB48E99" w14:textId="77777777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CF4F43" w14:textId="77777777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20825A" w14:textId="551773AC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76 (0.61 – 0.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57556" w14:textId="301147BE" w:rsidR="00C16339" w:rsidRPr="000B06E7" w:rsidRDefault="00C16339" w:rsidP="002F5DEA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2F5DEA" w:rsidRPr="0037177F" w14:paraId="5D5668CC" w14:textId="77777777" w:rsidTr="000B4493">
        <w:tc>
          <w:tcPr>
            <w:tcW w:w="4111" w:type="dxa"/>
            <w:tcBorders>
              <w:top w:val="single" w:sz="4" w:space="0" w:color="auto"/>
            </w:tcBorders>
          </w:tcPr>
          <w:p w14:paraId="48C50A9A" w14:textId="77777777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3480CC" w14:textId="77777777" w:rsidR="002F5DEA" w:rsidRPr="000B06E7" w:rsidRDefault="002F5DEA" w:rsidP="002F5DE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3DFD8E" w14:textId="77777777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351C8E" w14:textId="78274E9F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F5DEA" w:rsidRPr="0037177F" w14:paraId="098C2C09" w14:textId="77777777" w:rsidTr="000B4493">
        <w:tc>
          <w:tcPr>
            <w:tcW w:w="4111" w:type="dxa"/>
            <w:tcBorders>
              <w:bottom w:val="single" w:sz="4" w:space="0" w:color="auto"/>
            </w:tcBorders>
          </w:tcPr>
          <w:p w14:paraId="56FF43FB" w14:textId="77777777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DFE747" w14:textId="77777777" w:rsidR="002F5DEA" w:rsidRPr="000B06E7" w:rsidRDefault="002F5DEA" w:rsidP="002F5DE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DB84245" w14:textId="77777777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D322BD" w14:textId="789DD54F" w:rsidR="002F5DEA" w:rsidRPr="000B06E7" w:rsidRDefault="002F5DEA" w:rsidP="002F5DE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39AF" w:rsidRPr="0037177F" w14:paraId="1423A038" w14:textId="77777777" w:rsidTr="000B449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181FAE2" w14:textId="5350F4D5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8290FC" w14:textId="094D414C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00E810" w14:textId="5A3EB46A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D3A9D2" w14:textId="2DD36280" w:rsidR="00D539AF" w:rsidRPr="000B06E7" w:rsidRDefault="00D539AF" w:rsidP="00D539AF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5365B" w:rsidRPr="0037177F" w14:paraId="1B4497C5" w14:textId="77777777" w:rsidTr="00C16339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399836BC" w14:textId="484D6646" w:rsidR="0035365B" w:rsidRPr="000B06E7" w:rsidRDefault="0035365B" w:rsidP="0035365B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ifflin-St Jeor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per 100 kcal/day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78A9D5" w14:textId="1BB4BD13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181A8E" w14:textId="65485A42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3 (0.</w:t>
            </w:r>
            <w:r w:rsidR="007268BB">
              <w:rPr>
                <w:rFonts w:ascii="Times New Roman" w:hAnsi="Times New Roman" w:cs="Times New Roman"/>
                <w:sz w:val="24"/>
              </w:rPr>
              <w:t>72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– 0.9</w:t>
            </w:r>
            <w:r w:rsidR="002263AF">
              <w:rPr>
                <w:rFonts w:ascii="Times New Roman" w:hAnsi="Times New Roman" w:cs="Times New Roman"/>
                <w:sz w:val="24"/>
              </w:rPr>
              <w:t>7</w:t>
            </w:r>
            <w:r w:rsidRPr="000B06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BFB30B" w14:textId="07193875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35365B" w:rsidRPr="0037177F" w14:paraId="73A3CAAE" w14:textId="77777777" w:rsidTr="00C16339">
        <w:tc>
          <w:tcPr>
            <w:tcW w:w="4111" w:type="dxa"/>
            <w:vMerge/>
          </w:tcPr>
          <w:p w14:paraId="35C62F81" w14:textId="1F66DD88" w:rsidR="0035365B" w:rsidRPr="000B06E7" w:rsidRDefault="0035365B" w:rsidP="003536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F193352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410" w:type="dxa"/>
          </w:tcPr>
          <w:p w14:paraId="54D280E4" w14:textId="7A3F49B5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5 (0.77 – 1.178)</w:t>
            </w:r>
          </w:p>
        </w:tc>
        <w:tc>
          <w:tcPr>
            <w:tcW w:w="1418" w:type="dxa"/>
          </w:tcPr>
          <w:p w14:paraId="2AA79C32" w14:textId="2DB0E5E6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35365B" w:rsidRPr="0037177F" w14:paraId="477AB632" w14:textId="77777777" w:rsidTr="000B449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6DA37509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CDD5D4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90EDB9" w14:textId="798D7FDF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76 (0.64 – 0.9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FCA587" w14:textId="728C12BB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35365B" w:rsidRPr="0037177F" w14:paraId="5742004C" w14:textId="77777777" w:rsidTr="000B4493">
        <w:tc>
          <w:tcPr>
            <w:tcW w:w="4111" w:type="dxa"/>
            <w:tcBorders>
              <w:top w:val="single" w:sz="4" w:space="0" w:color="auto"/>
            </w:tcBorders>
          </w:tcPr>
          <w:p w14:paraId="49AC6764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074F40" w14:textId="77777777" w:rsidR="0035365B" w:rsidRPr="000B06E7" w:rsidRDefault="0035365B" w:rsidP="0035365B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7847FC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6E3A14" w14:textId="250C8574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5B" w:rsidRPr="0037177F" w14:paraId="3DE4E392" w14:textId="77777777" w:rsidTr="000B4493">
        <w:tc>
          <w:tcPr>
            <w:tcW w:w="4111" w:type="dxa"/>
            <w:tcBorders>
              <w:bottom w:val="single" w:sz="4" w:space="0" w:color="auto"/>
            </w:tcBorders>
          </w:tcPr>
          <w:p w14:paraId="1A12525B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EE325E" w14:textId="77777777" w:rsidR="0035365B" w:rsidRPr="000B06E7" w:rsidRDefault="0035365B" w:rsidP="0035365B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0F1AAA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7EAF6B" w14:textId="00B91916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5B" w:rsidRPr="0037177F" w14:paraId="0EABA7C7" w14:textId="77777777" w:rsidTr="000B449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0FB2A63" w14:textId="63CD6026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95E359" w14:textId="51EE009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3F7678" w14:textId="4666606E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B0A8B8" w14:textId="49683A04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5365B" w:rsidRPr="0037177F" w14:paraId="4922E751" w14:textId="77777777" w:rsidTr="00C16339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5B30B937" w14:textId="608D2775" w:rsidR="0035365B" w:rsidRPr="000B06E7" w:rsidRDefault="0035365B" w:rsidP="0035365B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Cunningham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per 100 kcal/day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3E62D8" w14:textId="7FC63F91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F62FFF1" w14:textId="19280090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</w:t>
            </w:r>
            <w:r w:rsidR="008E5A95">
              <w:rPr>
                <w:rFonts w:ascii="Times New Roman" w:hAnsi="Times New Roman" w:cs="Times New Roman"/>
                <w:sz w:val="24"/>
              </w:rPr>
              <w:t>89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8E5A95">
              <w:rPr>
                <w:rFonts w:ascii="Times New Roman" w:hAnsi="Times New Roman" w:cs="Times New Roman"/>
                <w:sz w:val="24"/>
              </w:rPr>
              <w:t>2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– 0.9</w:t>
            </w:r>
            <w:r w:rsidR="008E5A95">
              <w:rPr>
                <w:rFonts w:ascii="Times New Roman" w:hAnsi="Times New Roman" w:cs="Times New Roman"/>
                <w:sz w:val="24"/>
              </w:rPr>
              <w:t>4</w:t>
            </w:r>
            <w:r w:rsidRPr="000B06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01839E" w14:textId="5B7C3858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35365B" w:rsidRPr="0037177F" w14:paraId="64A8888F" w14:textId="77777777" w:rsidTr="00C16339">
        <w:tc>
          <w:tcPr>
            <w:tcW w:w="4111" w:type="dxa"/>
            <w:vMerge/>
          </w:tcPr>
          <w:p w14:paraId="6A50278D" w14:textId="4BD25ED6" w:rsidR="0035365B" w:rsidRPr="000B06E7" w:rsidRDefault="0035365B" w:rsidP="003536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00A3726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410" w:type="dxa"/>
          </w:tcPr>
          <w:p w14:paraId="42F26800" w14:textId="2CE18BBA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0 (0.72 – 1.15)</w:t>
            </w:r>
          </w:p>
        </w:tc>
        <w:tc>
          <w:tcPr>
            <w:tcW w:w="1418" w:type="dxa"/>
          </w:tcPr>
          <w:p w14:paraId="688C8E81" w14:textId="2B9D387A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120</w:t>
            </w:r>
          </w:p>
        </w:tc>
      </w:tr>
      <w:tr w:rsidR="0035365B" w:rsidRPr="0037177F" w14:paraId="4DE8BA5C" w14:textId="77777777" w:rsidTr="000B449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308BC2E5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C0A913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232E99" w14:textId="749A1ABE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67 (0.51 – 0.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BF5E41" w14:textId="67F1789F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35365B" w:rsidRPr="0037177F" w14:paraId="25EA9D95" w14:textId="77777777" w:rsidTr="000B4493">
        <w:tc>
          <w:tcPr>
            <w:tcW w:w="4111" w:type="dxa"/>
            <w:tcBorders>
              <w:top w:val="single" w:sz="4" w:space="0" w:color="auto"/>
            </w:tcBorders>
          </w:tcPr>
          <w:p w14:paraId="74422E5D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F9A8E9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D1C789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E0CB41" w14:textId="2D2AED9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5B" w:rsidRPr="0037177F" w14:paraId="654B5E68" w14:textId="77777777" w:rsidTr="000B4493">
        <w:tc>
          <w:tcPr>
            <w:tcW w:w="4111" w:type="dxa"/>
            <w:tcBorders>
              <w:bottom w:val="single" w:sz="4" w:space="0" w:color="auto"/>
            </w:tcBorders>
          </w:tcPr>
          <w:p w14:paraId="34AC13FA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873629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35A2A8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ADBFC0" w14:textId="34417771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5B" w:rsidRPr="0037177F" w14:paraId="5C383382" w14:textId="77777777" w:rsidTr="000B449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771A489" w14:textId="58EE8AAA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C1CCB2" w14:textId="7DABB97E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D6B9F5" w14:textId="28184EB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A8B80E" w14:textId="0E518F6D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5365B" w:rsidRPr="0037177F" w14:paraId="213ED7FD" w14:textId="77777777" w:rsidTr="00C16339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1ABC2D0F" w14:textId="11A09969" w:rsidR="0035365B" w:rsidRPr="000B06E7" w:rsidRDefault="0035365B" w:rsidP="0035365B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NIBIOHN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per 100 kcal/day</w:t>
            </w:r>
            <w:r w:rsidRPr="000B06E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195AFC" w14:textId="73818A52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C45AC7" w14:textId="1985509E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</w:t>
            </w:r>
            <w:r w:rsidR="00AA1A1F">
              <w:rPr>
                <w:rFonts w:ascii="Times New Roman" w:hAnsi="Times New Roman" w:cs="Times New Roman"/>
                <w:sz w:val="24"/>
              </w:rPr>
              <w:t>2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AA1A1F">
              <w:rPr>
                <w:rFonts w:ascii="Times New Roman" w:hAnsi="Times New Roman" w:cs="Times New Roman"/>
                <w:sz w:val="24"/>
              </w:rPr>
              <w:t>1</w:t>
            </w:r>
            <w:r w:rsidRPr="000B06E7">
              <w:rPr>
                <w:rFonts w:ascii="Times New Roman" w:hAnsi="Times New Roman" w:cs="Times New Roman"/>
                <w:sz w:val="24"/>
              </w:rPr>
              <w:t xml:space="preserve"> – 0.9</w:t>
            </w:r>
            <w:r w:rsidR="00AA1A1F">
              <w:rPr>
                <w:rFonts w:ascii="Times New Roman" w:hAnsi="Times New Roman" w:cs="Times New Roman"/>
                <w:sz w:val="24"/>
              </w:rPr>
              <w:t>5</w:t>
            </w:r>
            <w:r w:rsidRPr="000B06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DB46FB" w14:textId="4661A10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  <w:tr w:rsidR="0035365B" w:rsidRPr="0037177F" w14:paraId="17007F4E" w14:textId="77777777" w:rsidTr="00C16339">
        <w:tc>
          <w:tcPr>
            <w:tcW w:w="4111" w:type="dxa"/>
            <w:vMerge/>
          </w:tcPr>
          <w:p w14:paraId="731CF025" w14:textId="6D5FDCA5" w:rsidR="0035365B" w:rsidRPr="000B06E7" w:rsidRDefault="0035365B" w:rsidP="003536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835A730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410" w:type="dxa"/>
          </w:tcPr>
          <w:p w14:paraId="7D5BBDEA" w14:textId="43D84CBD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96 (0.79 – 1.06)</w:t>
            </w:r>
          </w:p>
        </w:tc>
        <w:tc>
          <w:tcPr>
            <w:tcW w:w="1418" w:type="dxa"/>
          </w:tcPr>
          <w:p w14:paraId="4391C646" w14:textId="15A7AF12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089</w:t>
            </w:r>
          </w:p>
        </w:tc>
      </w:tr>
      <w:tr w:rsidR="0035365B" w:rsidRPr="0037177F" w14:paraId="3884E70D" w14:textId="77777777" w:rsidTr="000B449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09208132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0914EF" w14:textId="77777777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74F063" w14:textId="7BCA5B2F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0.79 (0.67 – 0.9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36DE74" w14:textId="5E1451E6" w:rsidR="0035365B" w:rsidRPr="000B06E7" w:rsidRDefault="0035365B" w:rsidP="0035365B">
            <w:pPr>
              <w:rPr>
                <w:rFonts w:ascii="Times New Roman" w:hAnsi="Times New Roman" w:cs="Times New Roman"/>
                <w:sz w:val="24"/>
              </w:rPr>
            </w:pPr>
            <w:r w:rsidRPr="000B06E7">
              <w:rPr>
                <w:rFonts w:ascii="Times New Roman" w:hAnsi="Times New Roman" w:cs="Times New Roman"/>
                <w:sz w:val="24"/>
              </w:rPr>
              <w:t>&lt; 0.05</w:t>
            </w:r>
          </w:p>
        </w:tc>
      </w:tr>
    </w:tbl>
    <w:p w14:paraId="676F3AE4" w14:textId="77777777" w:rsidR="00A93E38" w:rsidRDefault="00A93E38">
      <w:pPr>
        <w:rPr>
          <w:rFonts w:ascii="Times New Roman" w:hAnsi="Times New Roman" w:cs="Times New Roman"/>
        </w:rPr>
      </w:pPr>
    </w:p>
    <w:p w14:paraId="11DF39F1" w14:textId="77777777" w:rsidR="00A93E38" w:rsidRDefault="00A93E38">
      <w:pPr>
        <w:rPr>
          <w:rFonts w:ascii="Times New Roman" w:hAnsi="Times New Roman" w:cs="Times New Roman"/>
        </w:rPr>
      </w:pPr>
    </w:p>
    <w:p w14:paraId="16343736" w14:textId="77777777" w:rsidR="00A93E38" w:rsidRDefault="00A93E38">
      <w:pPr>
        <w:rPr>
          <w:rFonts w:ascii="Times New Roman" w:hAnsi="Times New Roman" w:cs="Times New Roman"/>
        </w:rPr>
      </w:pPr>
    </w:p>
    <w:p w14:paraId="14C91BF7" w14:textId="77777777" w:rsidR="006E32E8" w:rsidRDefault="006E32E8">
      <w:pPr>
        <w:rPr>
          <w:rFonts w:ascii="Times New Roman" w:hAnsi="Times New Roman" w:cs="Times New Roman"/>
        </w:rPr>
      </w:pPr>
    </w:p>
    <w:p w14:paraId="7AEEF45A" w14:textId="77777777" w:rsidR="00A93E38" w:rsidRDefault="00A93E38">
      <w:pPr>
        <w:rPr>
          <w:rFonts w:ascii="Times New Roman" w:hAnsi="Times New Roman" w:cs="Times New Roman"/>
        </w:rPr>
      </w:pPr>
    </w:p>
    <w:p w14:paraId="5AFE2B7F" w14:textId="77777777" w:rsidR="00A93E38" w:rsidRDefault="00A93E38">
      <w:pPr>
        <w:rPr>
          <w:rFonts w:ascii="Times New Roman" w:hAnsi="Times New Roman" w:cs="Times New Roman"/>
        </w:rPr>
      </w:pPr>
    </w:p>
    <w:p w14:paraId="60198A5C" w14:textId="77777777" w:rsidR="00A93E38" w:rsidRDefault="00A93E38">
      <w:pPr>
        <w:rPr>
          <w:rFonts w:ascii="Times New Roman" w:hAnsi="Times New Roman" w:cs="Times New Roman"/>
        </w:rPr>
      </w:pPr>
    </w:p>
    <w:p w14:paraId="2CA90FBB" w14:textId="77777777" w:rsidR="00A93E38" w:rsidRDefault="00A93E38">
      <w:pPr>
        <w:rPr>
          <w:rFonts w:ascii="Times New Roman" w:hAnsi="Times New Roman" w:cs="Times New Roman"/>
        </w:rPr>
      </w:pPr>
    </w:p>
    <w:p w14:paraId="49E57429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393C273B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1A55E85A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09C25287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29F47C0E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1ACF69FF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144AE7ED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3C5E42B5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2146EC4F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2A1FAA1B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387501B5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59543841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693FD841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3C2751DD" w14:textId="77777777" w:rsidR="00595852" w:rsidRPr="00595852" w:rsidRDefault="00595852" w:rsidP="00595852">
      <w:pPr>
        <w:rPr>
          <w:rFonts w:ascii="Times New Roman" w:hAnsi="Times New Roman" w:cs="Times New Roman"/>
        </w:rPr>
      </w:pPr>
    </w:p>
    <w:p w14:paraId="7BDEE9B6" w14:textId="77777777" w:rsidR="00595852" w:rsidRDefault="00595852" w:rsidP="00595852">
      <w:pPr>
        <w:rPr>
          <w:rFonts w:ascii="Times New Roman" w:hAnsi="Times New Roman" w:cs="Times New Roman"/>
        </w:rPr>
      </w:pPr>
    </w:p>
    <w:p w14:paraId="2EF79DF2" w14:textId="77777777" w:rsidR="00595852" w:rsidRDefault="00595852" w:rsidP="00595852">
      <w:pPr>
        <w:rPr>
          <w:rFonts w:ascii="Times New Roman" w:hAnsi="Times New Roman" w:cs="Times New Roman"/>
          <w:sz w:val="24"/>
          <w:szCs w:val="32"/>
        </w:rPr>
      </w:pPr>
      <w:r w:rsidRPr="00595852">
        <w:rPr>
          <w:rFonts w:ascii="Times New Roman" w:hAnsi="Times New Roman" w:cs="Times New Roman"/>
          <w:sz w:val="24"/>
          <w:szCs w:val="32"/>
        </w:rPr>
        <w:t xml:space="preserve">Note: Cox proportional hazards models were adjusted for age, sex, height, weight, gait speed, MMSE, GDS score, education, smoking, heart disease, hypertension, diabetes disease, and hyperlipidemia. </w:t>
      </w:r>
    </w:p>
    <w:p w14:paraId="1CC9CA51" w14:textId="4C95EED1" w:rsidR="00595852" w:rsidRPr="00595852" w:rsidRDefault="00595852" w:rsidP="00595852">
      <w:pPr>
        <w:rPr>
          <w:rFonts w:ascii="Times New Roman" w:hAnsi="Times New Roman" w:cs="Times New Roman"/>
          <w:sz w:val="24"/>
          <w:szCs w:val="32"/>
        </w:rPr>
      </w:pPr>
      <w:r w:rsidRPr="00595852">
        <w:rPr>
          <w:rFonts w:ascii="Times New Roman" w:hAnsi="Times New Roman" w:cs="Times New Roman"/>
          <w:sz w:val="24"/>
          <w:szCs w:val="32"/>
        </w:rPr>
        <w:t>BMR; Basal Metabolic Rate, HR; Hazard Ratio, CI; Confidence Interval, NIBIOHN; National Institute of Biomedical Innovation, Health, and Nutrition.</w:t>
      </w:r>
    </w:p>
    <w:sectPr w:rsidR="00595852" w:rsidRPr="00595852" w:rsidSect="006F75C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2E8"/>
    <w:rsid w:val="00002610"/>
    <w:rsid w:val="00002751"/>
    <w:rsid w:val="00032076"/>
    <w:rsid w:val="00055F7C"/>
    <w:rsid w:val="0006175A"/>
    <w:rsid w:val="000635B6"/>
    <w:rsid w:val="000738C3"/>
    <w:rsid w:val="00087A9D"/>
    <w:rsid w:val="000909AE"/>
    <w:rsid w:val="000B06E7"/>
    <w:rsid w:val="000B4493"/>
    <w:rsid w:val="000C1306"/>
    <w:rsid w:val="000F1714"/>
    <w:rsid w:val="000F700B"/>
    <w:rsid w:val="00113143"/>
    <w:rsid w:val="001154C1"/>
    <w:rsid w:val="00116206"/>
    <w:rsid w:val="001236C8"/>
    <w:rsid w:val="0013577C"/>
    <w:rsid w:val="00136E48"/>
    <w:rsid w:val="00137DF6"/>
    <w:rsid w:val="001559EC"/>
    <w:rsid w:val="001738F9"/>
    <w:rsid w:val="00195219"/>
    <w:rsid w:val="001E4047"/>
    <w:rsid w:val="001E4811"/>
    <w:rsid w:val="001E5C1D"/>
    <w:rsid w:val="001F4247"/>
    <w:rsid w:val="00204185"/>
    <w:rsid w:val="002259C8"/>
    <w:rsid w:val="002263AF"/>
    <w:rsid w:val="0025744B"/>
    <w:rsid w:val="0029155A"/>
    <w:rsid w:val="00295591"/>
    <w:rsid w:val="002956E2"/>
    <w:rsid w:val="002970F0"/>
    <w:rsid w:val="002B557A"/>
    <w:rsid w:val="002F5DEA"/>
    <w:rsid w:val="003005F6"/>
    <w:rsid w:val="00314998"/>
    <w:rsid w:val="003177AA"/>
    <w:rsid w:val="0032146E"/>
    <w:rsid w:val="00322498"/>
    <w:rsid w:val="00340584"/>
    <w:rsid w:val="0034243A"/>
    <w:rsid w:val="00345616"/>
    <w:rsid w:val="0035365B"/>
    <w:rsid w:val="00355852"/>
    <w:rsid w:val="0036644A"/>
    <w:rsid w:val="0037177F"/>
    <w:rsid w:val="00374C44"/>
    <w:rsid w:val="0037647B"/>
    <w:rsid w:val="003874C3"/>
    <w:rsid w:val="003939FD"/>
    <w:rsid w:val="003A4F4D"/>
    <w:rsid w:val="003A6B46"/>
    <w:rsid w:val="003D7D24"/>
    <w:rsid w:val="00400E19"/>
    <w:rsid w:val="00412C67"/>
    <w:rsid w:val="00423E9E"/>
    <w:rsid w:val="0044002C"/>
    <w:rsid w:val="00444C7A"/>
    <w:rsid w:val="004532FF"/>
    <w:rsid w:val="00494373"/>
    <w:rsid w:val="004E2488"/>
    <w:rsid w:val="004E6D7E"/>
    <w:rsid w:val="0051264F"/>
    <w:rsid w:val="00522C79"/>
    <w:rsid w:val="00522E18"/>
    <w:rsid w:val="005642C1"/>
    <w:rsid w:val="005645B5"/>
    <w:rsid w:val="00565F64"/>
    <w:rsid w:val="00595852"/>
    <w:rsid w:val="005A11A1"/>
    <w:rsid w:val="005A1CB0"/>
    <w:rsid w:val="005B1041"/>
    <w:rsid w:val="005C0D42"/>
    <w:rsid w:val="005C524D"/>
    <w:rsid w:val="005C77C2"/>
    <w:rsid w:val="005C7877"/>
    <w:rsid w:val="005D5AC8"/>
    <w:rsid w:val="005E064F"/>
    <w:rsid w:val="00600056"/>
    <w:rsid w:val="00600AF0"/>
    <w:rsid w:val="00616053"/>
    <w:rsid w:val="00623AF7"/>
    <w:rsid w:val="006367BC"/>
    <w:rsid w:val="00642F2F"/>
    <w:rsid w:val="00643FFF"/>
    <w:rsid w:val="0065196A"/>
    <w:rsid w:val="00653580"/>
    <w:rsid w:val="00672CF8"/>
    <w:rsid w:val="006A59CC"/>
    <w:rsid w:val="006A7E74"/>
    <w:rsid w:val="006B5047"/>
    <w:rsid w:val="006B75B0"/>
    <w:rsid w:val="006C4B80"/>
    <w:rsid w:val="006D738F"/>
    <w:rsid w:val="006E32E8"/>
    <w:rsid w:val="006E7FA6"/>
    <w:rsid w:val="006F75C4"/>
    <w:rsid w:val="007040A3"/>
    <w:rsid w:val="007268BB"/>
    <w:rsid w:val="00726D19"/>
    <w:rsid w:val="00735DA3"/>
    <w:rsid w:val="007423D8"/>
    <w:rsid w:val="00747BCB"/>
    <w:rsid w:val="0078798C"/>
    <w:rsid w:val="007A6A27"/>
    <w:rsid w:val="007C4104"/>
    <w:rsid w:val="007C4D7F"/>
    <w:rsid w:val="007D1C54"/>
    <w:rsid w:val="007E70A8"/>
    <w:rsid w:val="007F2D41"/>
    <w:rsid w:val="008078CA"/>
    <w:rsid w:val="008079B5"/>
    <w:rsid w:val="00812216"/>
    <w:rsid w:val="0084500A"/>
    <w:rsid w:val="0084574B"/>
    <w:rsid w:val="0086312D"/>
    <w:rsid w:val="00871ACE"/>
    <w:rsid w:val="008814BF"/>
    <w:rsid w:val="008A2336"/>
    <w:rsid w:val="008A298E"/>
    <w:rsid w:val="008B26A6"/>
    <w:rsid w:val="008B6896"/>
    <w:rsid w:val="008C72D0"/>
    <w:rsid w:val="008E5A95"/>
    <w:rsid w:val="008F4813"/>
    <w:rsid w:val="008F7C1A"/>
    <w:rsid w:val="009014EA"/>
    <w:rsid w:val="00910DA6"/>
    <w:rsid w:val="00911E87"/>
    <w:rsid w:val="00925755"/>
    <w:rsid w:val="00930E90"/>
    <w:rsid w:val="00946560"/>
    <w:rsid w:val="009536A1"/>
    <w:rsid w:val="00974913"/>
    <w:rsid w:val="00991F12"/>
    <w:rsid w:val="009B4B5A"/>
    <w:rsid w:val="009D10A3"/>
    <w:rsid w:val="009D63BC"/>
    <w:rsid w:val="009E4A9B"/>
    <w:rsid w:val="009F2259"/>
    <w:rsid w:val="00A15FF3"/>
    <w:rsid w:val="00A16545"/>
    <w:rsid w:val="00A16F62"/>
    <w:rsid w:val="00A63714"/>
    <w:rsid w:val="00A6604F"/>
    <w:rsid w:val="00A9221B"/>
    <w:rsid w:val="00A93E38"/>
    <w:rsid w:val="00AA1547"/>
    <w:rsid w:val="00AA1A1F"/>
    <w:rsid w:val="00AB0619"/>
    <w:rsid w:val="00AC79BC"/>
    <w:rsid w:val="00AD534F"/>
    <w:rsid w:val="00AE4272"/>
    <w:rsid w:val="00B01959"/>
    <w:rsid w:val="00B0356A"/>
    <w:rsid w:val="00B036E3"/>
    <w:rsid w:val="00B049C3"/>
    <w:rsid w:val="00B23827"/>
    <w:rsid w:val="00B27F48"/>
    <w:rsid w:val="00B350CB"/>
    <w:rsid w:val="00B46029"/>
    <w:rsid w:val="00B61570"/>
    <w:rsid w:val="00B90E9C"/>
    <w:rsid w:val="00B91D09"/>
    <w:rsid w:val="00B93EBD"/>
    <w:rsid w:val="00B94407"/>
    <w:rsid w:val="00B951B1"/>
    <w:rsid w:val="00B96BA6"/>
    <w:rsid w:val="00BA3F19"/>
    <w:rsid w:val="00BA5E06"/>
    <w:rsid w:val="00BC5697"/>
    <w:rsid w:val="00BC6DFF"/>
    <w:rsid w:val="00BD0C02"/>
    <w:rsid w:val="00BE43AE"/>
    <w:rsid w:val="00C02E37"/>
    <w:rsid w:val="00C16339"/>
    <w:rsid w:val="00C23B87"/>
    <w:rsid w:val="00C321FC"/>
    <w:rsid w:val="00C36F25"/>
    <w:rsid w:val="00C50489"/>
    <w:rsid w:val="00C91BF3"/>
    <w:rsid w:val="00CB0099"/>
    <w:rsid w:val="00CC2A77"/>
    <w:rsid w:val="00CC7710"/>
    <w:rsid w:val="00D15ADB"/>
    <w:rsid w:val="00D31131"/>
    <w:rsid w:val="00D373FA"/>
    <w:rsid w:val="00D539AF"/>
    <w:rsid w:val="00D67565"/>
    <w:rsid w:val="00DA1724"/>
    <w:rsid w:val="00DA3CD1"/>
    <w:rsid w:val="00DB5688"/>
    <w:rsid w:val="00DD76BF"/>
    <w:rsid w:val="00DE1480"/>
    <w:rsid w:val="00DE47D9"/>
    <w:rsid w:val="00DE768C"/>
    <w:rsid w:val="00DE7F4A"/>
    <w:rsid w:val="00E0675F"/>
    <w:rsid w:val="00E117B3"/>
    <w:rsid w:val="00E21DB8"/>
    <w:rsid w:val="00E225A0"/>
    <w:rsid w:val="00E2351F"/>
    <w:rsid w:val="00E26A71"/>
    <w:rsid w:val="00E3114C"/>
    <w:rsid w:val="00E420B4"/>
    <w:rsid w:val="00E63BE5"/>
    <w:rsid w:val="00E67804"/>
    <w:rsid w:val="00EA193C"/>
    <w:rsid w:val="00EB36A9"/>
    <w:rsid w:val="00ED472A"/>
    <w:rsid w:val="00EE3B79"/>
    <w:rsid w:val="00EF0BA5"/>
    <w:rsid w:val="00F05BC3"/>
    <w:rsid w:val="00F1060E"/>
    <w:rsid w:val="00F257E6"/>
    <w:rsid w:val="00F25CB5"/>
    <w:rsid w:val="00F45D8D"/>
    <w:rsid w:val="00F53D9E"/>
    <w:rsid w:val="00F55E14"/>
    <w:rsid w:val="00F66E9E"/>
    <w:rsid w:val="00F73C87"/>
    <w:rsid w:val="00F77017"/>
    <w:rsid w:val="00F822D0"/>
    <w:rsid w:val="00F84AE4"/>
    <w:rsid w:val="00F872FE"/>
    <w:rsid w:val="00F9066A"/>
    <w:rsid w:val="00FA661C"/>
    <w:rsid w:val="00FC573C"/>
    <w:rsid w:val="00FD19F6"/>
    <w:rsid w:val="00FE0451"/>
    <w:rsid w:val="00FE0539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4497"/>
  <w15:chartTrackingRefBased/>
  <w15:docId w15:val="{426EB8CD-8C2C-3746-B181-E9D2E2FE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3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32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2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2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2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2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2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2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2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6E32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E32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2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2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2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2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3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35</cp:revision>
  <dcterms:created xsi:type="dcterms:W3CDTF">2025-09-12T09:44:00Z</dcterms:created>
  <dcterms:modified xsi:type="dcterms:W3CDTF">2025-09-28T08:18:00Z</dcterms:modified>
</cp:coreProperties>
</file>